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7FC1D" w14:textId="28C10D43" w:rsidR="00081C4B" w:rsidRPr="004572DB" w:rsidRDefault="00081C4B" w:rsidP="00081C4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572D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A1</w:t>
      </w:r>
      <w:bookmarkStart w:id="0" w:name="_GoBack"/>
      <w:bookmarkEnd w:id="0"/>
      <w:r w:rsidRPr="004572D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4572DB">
        <w:rPr>
          <w:rFonts w:ascii="Times New Roman" w:hAnsi="Times New Roman"/>
          <w:sz w:val="24"/>
          <w:szCs w:val="24"/>
          <w:lang w:val="en-US"/>
        </w:rPr>
        <w:t>Anthropometry, sedentary time</w:t>
      </w:r>
      <w:r>
        <w:rPr>
          <w:rFonts w:ascii="Times New Roman" w:hAnsi="Times New Roman"/>
          <w:sz w:val="24"/>
          <w:szCs w:val="24"/>
          <w:lang w:val="en-US"/>
        </w:rPr>
        <w:t xml:space="preserve">, time-based </w:t>
      </w:r>
      <w:r w:rsidRPr="004572DB">
        <w:rPr>
          <w:rFonts w:ascii="Times New Roman" w:hAnsi="Times New Roman"/>
          <w:sz w:val="24"/>
          <w:szCs w:val="24"/>
          <w:lang w:val="en-US"/>
        </w:rPr>
        <w:t>physical activity</w:t>
      </w:r>
      <w:r>
        <w:rPr>
          <w:rFonts w:ascii="Times New Roman" w:hAnsi="Times New Roman"/>
          <w:sz w:val="24"/>
          <w:szCs w:val="24"/>
          <w:lang w:val="en-US"/>
        </w:rPr>
        <w:t xml:space="preserve"> metrics, and step-based metrics</w:t>
      </w:r>
      <w:r w:rsidRPr="004572D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f overweight/obese children stratified by weight status </w:t>
      </w:r>
      <w:r w:rsidRPr="0095617D">
        <w:rPr>
          <w:rFonts w:ascii="Times New Roman" w:hAnsi="Times New Roman"/>
          <w:sz w:val="24"/>
          <w:szCs w:val="24"/>
          <w:highlight w:val="yellow"/>
          <w:lang w:val="en-US"/>
        </w:rPr>
        <w:t>(according to the World Obesity Federation standards).</w:t>
      </w:r>
    </w:p>
    <w:tbl>
      <w:tblPr>
        <w:tblW w:w="11070" w:type="dxa"/>
        <w:tblInd w:w="-1350" w:type="dxa"/>
        <w:tblLook w:val="04A0" w:firstRow="1" w:lastRow="0" w:firstColumn="1" w:lastColumn="0" w:noHBand="0" w:noVBand="1"/>
      </w:tblPr>
      <w:tblGrid>
        <w:gridCol w:w="276"/>
        <w:gridCol w:w="3774"/>
        <w:gridCol w:w="1818"/>
        <w:gridCol w:w="1800"/>
        <w:gridCol w:w="1710"/>
        <w:gridCol w:w="1692"/>
      </w:tblGrid>
      <w:tr w:rsidR="00081C4B" w:rsidRPr="00174193" w14:paraId="284F48B2" w14:textId="77777777" w:rsidTr="00081C4B">
        <w:trPr>
          <w:trHeight w:val="331"/>
        </w:trPr>
        <w:tc>
          <w:tcPr>
            <w:tcW w:w="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9C6E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11522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85D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Overweight</w:t>
            </w:r>
          </w:p>
          <w:p w14:paraId="2FBFE77E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n=26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C3D2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  <w:t>42% girls</w:t>
            </w: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AACE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Mild obese</w:t>
            </w:r>
          </w:p>
          <w:p w14:paraId="30459F77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n=46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C3D2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  <w:t>37% girls</w:t>
            </w: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3712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Severe obese</w:t>
            </w:r>
          </w:p>
          <w:p w14:paraId="71196FC3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n=21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C3D2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  <w:t>52% girls</w:t>
            </w: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E17077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Morbid obese</w:t>
            </w:r>
          </w:p>
          <w:p w14:paraId="1EA4835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(n=12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C3D2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  <w:t>33% girls</w:t>
            </w: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1C4B" w:rsidRPr="00174193" w14:paraId="67DC4BDB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8EF6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32FB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A930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3 ± 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86C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3 ± 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A7EB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8 ± 1.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7D16B0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2 ± 0.9</w:t>
            </w:r>
          </w:p>
        </w:tc>
      </w:tr>
      <w:tr w:rsidR="00081C4B" w:rsidRPr="00174193" w14:paraId="25C2543A" w14:textId="77777777" w:rsidTr="00081C4B">
        <w:trPr>
          <w:trHeight w:val="316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FC4F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Anthropometry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1DD1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C0D4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600D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1C728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81C4B" w:rsidRPr="00174193" w14:paraId="694B6F29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F0F1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060B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D28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.9 ± 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D0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7.5 ± 1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B65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2.1 ± 10.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5435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4.3 ± 9.6</w:t>
            </w:r>
          </w:p>
        </w:tc>
      </w:tr>
      <w:tr w:rsidR="00081C4B" w:rsidRPr="00174193" w14:paraId="0962A7B7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661E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47CA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07B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2.7 ± 8.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B80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6.8 ± 8.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617F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3.4 ± 7.5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vAlign w:val="bottom"/>
          </w:tcPr>
          <w:p w14:paraId="594A105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0.7 ± 5.9</w:t>
            </w:r>
          </w:p>
        </w:tc>
      </w:tr>
      <w:tr w:rsidR="00081C4B" w:rsidRPr="00174193" w14:paraId="1BF22514" w14:textId="77777777" w:rsidTr="00081C4B">
        <w:trPr>
          <w:trHeight w:val="391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C87C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0EF2" w14:textId="77777777" w:rsidR="00081C4B" w:rsidRPr="00B7096B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7096B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  <w:t>BMI (z-Score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21D9" w14:textId="77777777" w:rsidR="00081C4B" w:rsidRPr="00B7096B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7096B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  <w:t>2.18 ± 0.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43B1" w14:textId="77777777" w:rsidR="00081C4B" w:rsidRPr="00B7096B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7096B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  <w:t>2.84 ± 0.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D08B" w14:textId="77777777" w:rsidR="00081C4B" w:rsidRPr="00B7096B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7096B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  <w:t>3.68 ± 0.6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A325E8" w14:textId="77777777" w:rsidR="00081C4B" w:rsidRPr="00B7096B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7096B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  <w:t>4.68 ± 0.82</w:t>
            </w:r>
          </w:p>
        </w:tc>
      </w:tr>
      <w:tr w:rsidR="00081C4B" w:rsidRPr="00174193" w14:paraId="009A9F88" w14:textId="77777777" w:rsidTr="00081C4B">
        <w:trPr>
          <w:trHeight w:val="391"/>
        </w:trPr>
        <w:tc>
          <w:tcPr>
            <w:tcW w:w="40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5240B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king and wearing time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4812E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C8A9E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E9F1F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14:paraId="02AB4C4C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1C4B" w:rsidRPr="00174193" w14:paraId="01332753" w14:textId="77777777" w:rsidTr="00081C4B">
        <w:trPr>
          <w:trHeight w:val="391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6E66C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288AF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king time (min/day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264EE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9.8 ± 31.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709FA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6.4 ± 32.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569E0E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5.7 ± 30.4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vAlign w:val="bottom"/>
          </w:tcPr>
          <w:p w14:paraId="13FA379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38.1 ± 26.8</w:t>
            </w:r>
          </w:p>
        </w:tc>
      </w:tr>
      <w:tr w:rsidR="00081C4B" w:rsidRPr="00174193" w14:paraId="26CECA72" w14:textId="77777777" w:rsidTr="00081C4B">
        <w:trPr>
          <w:trHeight w:val="391"/>
        </w:trPr>
        <w:tc>
          <w:tcPr>
            <w:tcW w:w="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8469D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9B5FF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ear time during waking (min/day)</w:t>
            </w:r>
          </w:p>
        </w:tc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7EF7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05.9 ± 39.9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B433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7.9 ± 35.3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F30E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03.0 ± 31.7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93311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7.3 ± 30.0</w:t>
            </w:r>
          </w:p>
        </w:tc>
      </w:tr>
      <w:tr w:rsidR="00081C4B" w:rsidRPr="00890F05" w14:paraId="5B4E3BCB" w14:textId="77777777" w:rsidTr="00081C4B">
        <w:trPr>
          <w:trHeight w:val="316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4CC1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Sedentary time and physical activity intensitie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40C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8477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CDB4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E519F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1C4B" w:rsidRPr="00174193" w14:paraId="42D79F48" w14:textId="77777777" w:rsidTr="00081C4B">
        <w:trPr>
          <w:trHeight w:val="37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BE79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F17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dentary time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AE37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79 ± 7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4D4C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10 ± 6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23DE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88.9 ± 78.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3C7CB8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33.2 ± 54.3</w:t>
            </w:r>
          </w:p>
        </w:tc>
      </w:tr>
      <w:tr w:rsidR="00081C4B" w:rsidRPr="00174193" w14:paraId="2C5466B0" w14:textId="77777777" w:rsidTr="00081C4B">
        <w:trPr>
          <w:trHeight w:val="37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718F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413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ight intensity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00A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7.6 ± 49</w:t>
            </w:r>
            <w:r w:rsidRPr="0095617D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  <w:t>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A32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2.8 ± 49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9CF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4.9 ± 58.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8944CD5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1.3 ± 44.2</w:t>
            </w:r>
          </w:p>
        </w:tc>
      </w:tr>
      <w:tr w:rsidR="00081C4B" w:rsidRPr="00174193" w14:paraId="40C5BAD2" w14:textId="77777777" w:rsidTr="00081C4B">
        <w:trPr>
          <w:trHeight w:val="37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4993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6BDD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rate intensity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C07F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.3 ± 1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9F5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.4 ± 1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84105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6 ± 9.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D834A49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 ± 14.5</w:t>
            </w:r>
          </w:p>
        </w:tc>
      </w:tr>
      <w:tr w:rsidR="00081C4B" w:rsidRPr="00174193" w14:paraId="386AC1DA" w14:textId="77777777" w:rsidTr="00081C4B">
        <w:trPr>
          <w:trHeight w:val="37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DE21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A202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igorous intensity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F0AE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7 ± 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27C3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2 ± 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5AE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3 ± 7.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8351B7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6 ± 4.6</w:t>
            </w:r>
          </w:p>
        </w:tc>
      </w:tr>
      <w:tr w:rsidR="00081C4B" w:rsidRPr="00174193" w14:paraId="0E791B6B" w14:textId="77777777" w:rsidTr="00081C4B">
        <w:trPr>
          <w:trHeight w:val="37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8F13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C5A9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VPA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C4A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 ± 1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0A58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.6 ± 15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C894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.9 ± 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3C9C43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.6 ± 18.2</w:t>
            </w:r>
          </w:p>
        </w:tc>
      </w:tr>
      <w:tr w:rsidR="00081C4B" w:rsidRPr="00174193" w14:paraId="49032BF9" w14:textId="77777777" w:rsidTr="00081C4B">
        <w:trPr>
          <w:trHeight w:val="316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C81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Step-based metric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E964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3B6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3AC6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488DD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081C4B" w:rsidRPr="00174193" w14:paraId="51292764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D750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CFF6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olume (steps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D72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775.5 ± 2559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A5C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467.8 ± 190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814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201.3 ± 1975.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B2A32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920.9 ± 2232.3</w:t>
            </w:r>
          </w:p>
        </w:tc>
      </w:tr>
      <w:tr w:rsidR="00081C4B" w:rsidRPr="00174193" w14:paraId="1E0E7746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1194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23F8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ak 60 min (steps/mi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CCB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9 ± 1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75D9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3.6 ± 1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ECD9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9.9 ± 11.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D2DA5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8.9 ± 18.2</w:t>
            </w:r>
          </w:p>
        </w:tc>
      </w:tr>
      <w:tr w:rsidR="00081C4B" w:rsidRPr="00174193" w14:paraId="00D47D4B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7918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5E30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ak 30 min (steps/mi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5ACA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.5 ± 15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BAE5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8.2 ± 12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AFE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4.1 ± 13.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1CA43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2.1 ± 19.4</w:t>
            </w:r>
          </w:p>
        </w:tc>
      </w:tr>
      <w:tr w:rsidR="00081C4B" w:rsidRPr="00174193" w14:paraId="7F232935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945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A0A8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ak 1 min (steps/mi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245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6.9 ± 1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4F14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2.1 ± 1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A4AF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7.8 ± 12.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2DE8F11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3.7 ± 17.4</w:t>
            </w:r>
          </w:p>
        </w:tc>
      </w:tr>
      <w:tr w:rsidR="00081C4B" w:rsidRPr="00890F05" w14:paraId="3D0E403F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D2A4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7EC5" w14:textId="77777777" w:rsidR="00081C4B" w:rsidRPr="00174193" w:rsidRDefault="00081C4B" w:rsidP="009C5758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7419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ime spent at different cadence band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3751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F0A0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E79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E7D6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1C4B" w:rsidRPr="00174193" w14:paraId="6D67844D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8A93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137F" w14:textId="77777777" w:rsidR="00081C4B" w:rsidRPr="00500DF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00DF3">
              <w:rPr>
                <w:rFonts w:ascii="Times New Roman" w:hAnsi="Times New Roman"/>
                <w:sz w:val="20"/>
                <w:szCs w:val="20"/>
                <w:lang w:val="en-US"/>
              </w:rPr>
              <w:t>0 steps/min</w:t>
            </w:r>
            <w:r w:rsidRPr="00500DF3" w:rsidDel="00A405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00DF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F722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3.9 ± 7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5A0E8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5.5 ± 7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A97AF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5.9 ± 88.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29DF4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80 ± 58</w:t>
            </w:r>
          </w:p>
        </w:tc>
      </w:tr>
      <w:tr w:rsidR="00081C4B" w:rsidRPr="00174193" w14:paraId="2D8614D6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7230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6AC9" w14:textId="77777777" w:rsidR="00081C4B" w:rsidRPr="00500DF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00DF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-19 steps/min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8893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4.2 ± 4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23E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0.6 ± 69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219A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3.6 ± 7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35D700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4.1 ± 56.1</w:t>
            </w:r>
          </w:p>
        </w:tc>
      </w:tr>
      <w:tr w:rsidR="00081C4B" w:rsidRPr="00174193" w14:paraId="704D6A62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6B5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3BD" w14:textId="77777777" w:rsidR="00081C4B" w:rsidRPr="00500DF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00DF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-39 steps/min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962A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8.2 ± 2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8E30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9.2 ± 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CBD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2.1 ± 11.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8F2A915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8.2 ± 17</w:t>
            </w:r>
          </w:p>
        </w:tc>
      </w:tr>
      <w:tr w:rsidR="00081C4B" w:rsidRPr="00174193" w14:paraId="46D05CD8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370C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487" w14:textId="77777777" w:rsidR="00081C4B" w:rsidRPr="00500DF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00DF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0-59 steps/min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91D5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.7 ± 1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7CB4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.1 ± 7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50DFC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.5 ± 4.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665B7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5 ± 8.3</w:t>
            </w:r>
          </w:p>
        </w:tc>
      </w:tr>
      <w:tr w:rsidR="00081C4B" w:rsidRPr="00174193" w14:paraId="7E62AAEF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982B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9152" w14:textId="77777777" w:rsidR="00081C4B" w:rsidRPr="00500DF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00DF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0-79 steps/min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DF9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.4 ± 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684B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.8 ± 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F26C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5 ± 5.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0A7BF4C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.1 ± 8.7</w:t>
            </w:r>
          </w:p>
        </w:tc>
      </w:tr>
      <w:tr w:rsidR="00081C4B" w:rsidRPr="00174193" w14:paraId="6969EAE2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9B58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5703" w14:textId="77777777" w:rsidR="00081C4B" w:rsidRPr="00500DF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00DF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0-99 steps/min (min/day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D1F9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.8 ± 6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2D07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.6 ± 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2AC7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.1 ± 6.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22BE7D8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5 ± 7.2</w:t>
            </w:r>
          </w:p>
        </w:tc>
      </w:tr>
      <w:tr w:rsidR="00081C4B" w:rsidRPr="00174193" w14:paraId="0D701784" w14:textId="77777777" w:rsidTr="00081C4B">
        <w:trPr>
          <w:trHeight w:val="316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E0C2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83B" w14:textId="77777777" w:rsidR="00081C4B" w:rsidRPr="00500DF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00DF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0-119 steps/min (min/day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ED33C1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.7 ± 5.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E76AE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7 ± 6.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FDCAA7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  <w:r w:rsidRPr="0095617D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  <w:t>.0</w:t>
            </w: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± 5</w:t>
            </w:r>
            <w:r w:rsidRPr="0095617D"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  <w:t>.0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14:paraId="47547096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7 ± 7.3</w:t>
            </w:r>
          </w:p>
        </w:tc>
      </w:tr>
      <w:tr w:rsidR="00081C4B" w:rsidRPr="00174193" w14:paraId="4AECF987" w14:textId="77777777" w:rsidTr="00081C4B">
        <w:trPr>
          <w:trHeight w:val="331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E172" w14:textId="77777777" w:rsidR="00081C4B" w:rsidRPr="0017419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989F" w14:textId="77777777" w:rsidR="00081C4B" w:rsidRPr="00500DF3" w:rsidRDefault="00081C4B" w:rsidP="009C575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00DF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&gt; 120 steps/min (min/day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EED2A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8 ± 3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D698D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 ± 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74BD1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 ± 1.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48C09" w14:textId="77777777" w:rsidR="00081C4B" w:rsidRPr="00174193" w:rsidRDefault="00081C4B" w:rsidP="009C57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174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 ± 3.5</w:t>
            </w:r>
          </w:p>
        </w:tc>
      </w:tr>
    </w:tbl>
    <w:p w14:paraId="002D9C18" w14:textId="77777777" w:rsidR="00081C4B" w:rsidRPr="00623FFE" w:rsidRDefault="00081C4B" w:rsidP="00081C4B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</w:pPr>
      <w:r w:rsidRPr="004572DB"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  <w:t>Data are presented as mean ± standard deviation.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  <w:t xml:space="preserve"> </w:t>
      </w:r>
      <w:r w:rsidRPr="004572DB">
        <w:rPr>
          <w:rFonts w:ascii="Times New Roman" w:hAnsi="Times New Roman"/>
          <w:sz w:val="24"/>
          <w:szCs w:val="24"/>
          <w:lang w:val="en-US"/>
        </w:rPr>
        <w:t>BMI: Body mass index; MVPA: Moderate-to-vigorous physical activity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587513D0" w14:textId="77777777" w:rsidR="00301EF2" w:rsidRPr="00081C4B" w:rsidRDefault="00301EF2">
      <w:pPr>
        <w:rPr>
          <w:lang w:val="en-US"/>
        </w:rPr>
      </w:pPr>
    </w:p>
    <w:sectPr w:rsidR="00301EF2" w:rsidRPr="00081C4B" w:rsidSect="00B611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80"/>
    <w:rsid w:val="00075580"/>
    <w:rsid w:val="00081C4B"/>
    <w:rsid w:val="00301EF2"/>
    <w:rsid w:val="00B6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6E17"/>
  <w15:chartTrackingRefBased/>
  <w15:docId w15:val="{0132D4A9-B54C-43E2-8596-8797FDF3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C4B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C4B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C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o Hidalgo</dc:creator>
  <cp:keywords/>
  <dc:description/>
  <cp:lastModifiedBy>Jairo Hidalgo</cp:lastModifiedBy>
  <cp:revision>2</cp:revision>
  <dcterms:created xsi:type="dcterms:W3CDTF">2019-11-04T17:17:00Z</dcterms:created>
  <dcterms:modified xsi:type="dcterms:W3CDTF">2019-11-04T17:18:00Z</dcterms:modified>
</cp:coreProperties>
</file>